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93861" w14:textId="4295F100" w:rsidR="006634F6" w:rsidRDefault="000D302C">
      <w:pP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</w:pPr>
      <w:r w:rsidRPr="0066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Methods and Materials</w:t>
      </w:r>
    </w:p>
    <w:p w14:paraId="2564E5C1" w14:textId="7FDB4035" w:rsidR="006634F6" w:rsidRDefault="00451244" w:rsidP="006634F6">
      <w:pPr>
        <w:spacing w:line="480" w:lineRule="auto"/>
        <w:rPr>
          <w:rFonts w:asciiTheme="majorBidi" w:eastAsia="Times New Roman" w:hAnsiTheme="majorBidi" w:cstheme="majorBidi"/>
          <w:b/>
          <w:sz w:val="24"/>
          <w:szCs w:val="24"/>
          <w:lang w:val="en-GB"/>
        </w:rPr>
      </w:pPr>
      <w:r w:rsidRPr="0066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 xml:space="preserve"> </w:t>
      </w:r>
      <w:r w:rsidR="00D21F1E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Table 1</w:t>
      </w:r>
    </w:p>
    <w:p w14:paraId="6AB76B68" w14:textId="22AB0055" w:rsidR="00D21F1E" w:rsidRDefault="00D21F1E" w:rsidP="00D21F1E">
      <w:pPr>
        <w:widowControl/>
        <w:spacing w:line="360" w:lineRule="auto"/>
        <w:jc w:val="center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黑体" w:hAnsi="Times New Roman" w:cs="Times New Roman"/>
          <w:bCs/>
          <w:color w:val="000000"/>
          <w:sz w:val="24"/>
          <w:szCs w:val="21"/>
        </w:rPr>
        <w:t>Tab</w:t>
      </w:r>
      <w:r>
        <w:rPr>
          <w:rFonts w:ascii="Times New Roman" w:eastAsia="黑体" w:hAnsi="Times New Roman" w:cs="Times New Roman" w:hint="eastAsia"/>
          <w:bCs/>
          <w:color w:val="000000"/>
          <w:sz w:val="24"/>
          <w:szCs w:val="21"/>
        </w:rPr>
        <w:t>le</w:t>
      </w:r>
      <w:r>
        <w:rPr>
          <w:rFonts w:ascii="Times New Roman" w:eastAsia="黑体" w:hAnsi="Times New Roman" w:cs="Times New Roman"/>
          <w:bCs/>
          <w:color w:val="000000"/>
          <w:sz w:val="24"/>
          <w:szCs w:val="21"/>
        </w:rPr>
        <w:t xml:space="preserve"> </w:t>
      </w:r>
      <w:r>
        <w:rPr>
          <w:rFonts w:ascii="Times New Roman" w:eastAsia="黑体" w:hAnsi="Times New Roman" w:cs="Times New Roman"/>
          <w:bCs/>
          <w:color w:val="000000"/>
          <w:sz w:val="24"/>
          <w:szCs w:val="21"/>
        </w:rPr>
        <w:t>1</w:t>
      </w:r>
      <w:r>
        <w:rPr>
          <w:rFonts w:ascii="Times New Roman" w:eastAsia="黑体" w:hAnsi="Times New Roman" w:cs="Times New Roman" w:hint="eastAsia"/>
          <w:bCs/>
          <w:color w:val="000000"/>
          <w:sz w:val="24"/>
          <w:szCs w:val="21"/>
        </w:rPr>
        <w:t xml:space="preserve"> </w:t>
      </w:r>
      <w:bookmarkStart w:id="0" w:name="_Hlk100783928"/>
      <w:r>
        <w:rPr>
          <w:rFonts w:ascii="Times New Roman" w:eastAsia="黑体" w:hAnsi="Times New Roman" w:cs="Times New Roman"/>
          <w:bCs/>
          <w:color w:val="000000"/>
          <w:sz w:val="24"/>
          <w:szCs w:val="21"/>
        </w:rPr>
        <w:t>Gene primer sequence</w:t>
      </w:r>
      <w:bookmarkEnd w:id="0"/>
    </w:p>
    <w:tbl>
      <w:tblPr>
        <w:tblW w:w="795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6447"/>
      </w:tblGrid>
      <w:tr w:rsidR="00D21F1E" w14:paraId="7648D489" w14:textId="77777777" w:rsidTr="001370AA">
        <w:trPr>
          <w:trHeight w:val="444"/>
          <w:jc w:val="center"/>
        </w:trPr>
        <w:tc>
          <w:tcPr>
            <w:tcW w:w="15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A0634E" w14:textId="7D9A2674" w:rsidR="00D21F1E" w:rsidRPr="008A3DF7" w:rsidRDefault="00D21F1E" w:rsidP="005641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1"/>
              </w:rPr>
              <w:t>Gene</w:t>
            </w:r>
          </w:p>
        </w:tc>
        <w:tc>
          <w:tcPr>
            <w:tcW w:w="64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0E57BE" w14:textId="50CC2435" w:rsidR="00D21F1E" w:rsidRPr="008A3DF7" w:rsidRDefault="001370AA" w:rsidP="005641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1"/>
              </w:rPr>
              <w:t>P</w:t>
            </w:r>
            <w:r w:rsidR="00D21F1E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1"/>
              </w:rPr>
              <w:t>rimer sequence</w:t>
            </w:r>
            <w:r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1"/>
              </w:rPr>
              <w:t xml:space="preserve"> 5’</w:t>
            </w:r>
            <w:r w:rsidRPr="001370AA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1"/>
              </w:rPr>
              <w:t>→</w:t>
            </w:r>
            <w:r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1"/>
              </w:rPr>
              <w:t>3’</w:t>
            </w:r>
          </w:p>
        </w:tc>
      </w:tr>
      <w:tr w:rsidR="00D21F1E" w14:paraId="2DD3A462" w14:textId="77777777" w:rsidTr="005641C1">
        <w:trPr>
          <w:trHeight w:val="447"/>
          <w:jc w:val="center"/>
        </w:trPr>
        <w:tc>
          <w:tcPr>
            <w:tcW w:w="15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30E74AB" w14:textId="77777777" w:rsidR="00D21F1E" w:rsidRDefault="00D21F1E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-6</w:t>
            </w:r>
          </w:p>
        </w:tc>
        <w:tc>
          <w:tcPr>
            <w:tcW w:w="6447" w:type="dxa"/>
            <w:tcBorders>
              <w:top w:val="single" w:sz="4" w:space="0" w:color="auto"/>
              <w:bottom w:val="nil"/>
            </w:tcBorders>
            <w:vAlign w:val="center"/>
          </w:tcPr>
          <w:p w14:paraId="3C9EA95A" w14:textId="536B8AC8" w:rsidR="00D21F1E" w:rsidRDefault="00D21F1E" w:rsidP="005641C1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TGGGACTGATGCTGGTGACAAC</w:t>
            </w:r>
          </w:p>
        </w:tc>
      </w:tr>
      <w:tr w:rsidR="00D21F1E" w14:paraId="28A11E9F" w14:textId="77777777" w:rsidTr="005641C1">
        <w:trPr>
          <w:trHeight w:val="408"/>
          <w:jc w:val="center"/>
        </w:trPr>
        <w:tc>
          <w:tcPr>
            <w:tcW w:w="1509" w:type="dxa"/>
            <w:vMerge/>
            <w:tcBorders>
              <w:top w:val="nil"/>
              <w:bottom w:val="nil"/>
            </w:tcBorders>
            <w:vAlign w:val="center"/>
          </w:tcPr>
          <w:p w14:paraId="2B561068" w14:textId="77777777" w:rsidR="00D21F1E" w:rsidRDefault="00D21F1E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1FC0203A" w14:textId="18B4ACCD" w:rsidR="00D21F1E" w:rsidRDefault="00D21F1E" w:rsidP="005641C1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GTCTGTTGGGAGTGGTATCCTC</w:t>
            </w:r>
          </w:p>
        </w:tc>
      </w:tr>
      <w:tr w:rsidR="00D21F1E" w14:paraId="3800B8E6" w14:textId="77777777" w:rsidTr="005641C1">
        <w:trPr>
          <w:trHeight w:val="408"/>
          <w:jc w:val="center"/>
        </w:trPr>
        <w:tc>
          <w:tcPr>
            <w:tcW w:w="1509" w:type="dxa"/>
            <w:vMerge w:val="restart"/>
            <w:tcBorders>
              <w:top w:val="nil"/>
              <w:bottom w:val="nil"/>
            </w:tcBorders>
            <w:vAlign w:val="center"/>
          </w:tcPr>
          <w:p w14:paraId="48209387" w14:textId="77777777" w:rsidR="00D21F1E" w:rsidRDefault="00D21F1E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-8</w:t>
            </w: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24C86CC0" w14:textId="214115B1" w:rsidR="00D21F1E" w:rsidRDefault="00A34A78" w:rsidP="005641C1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="00D21F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="00D21F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GGGTGAAGGCTACTGTTGGC</w:t>
            </w:r>
          </w:p>
        </w:tc>
      </w:tr>
      <w:tr w:rsidR="00D21F1E" w14:paraId="342F6FAB" w14:textId="77777777" w:rsidTr="005641C1">
        <w:trPr>
          <w:trHeight w:val="408"/>
          <w:jc w:val="center"/>
        </w:trPr>
        <w:tc>
          <w:tcPr>
            <w:tcW w:w="1509" w:type="dxa"/>
            <w:vMerge/>
            <w:tcBorders>
              <w:top w:val="nil"/>
              <w:bottom w:val="nil"/>
            </w:tcBorders>
            <w:vAlign w:val="center"/>
          </w:tcPr>
          <w:p w14:paraId="0EC21D69" w14:textId="77777777" w:rsidR="00D21F1E" w:rsidRDefault="00D21F1E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47EEEE0E" w14:textId="23CD58AB" w:rsidR="00D21F1E" w:rsidRDefault="00A34A78" w:rsidP="005641C1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="00D21F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="00D21F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TTCATTGCCGGTGGAAATTCC</w:t>
            </w:r>
          </w:p>
        </w:tc>
      </w:tr>
      <w:tr w:rsidR="00D21F1E" w14:paraId="253EA27B" w14:textId="77777777" w:rsidTr="005641C1">
        <w:trPr>
          <w:trHeight w:val="408"/>
          <w:jc w:val="center"/>
        </w:trPr>
        <w:tc>
          <w:tcPr>
            <w:tcW w:w="1509" w:type="dxa"/>
            <w:vMerge w:val="restart"/>
            <w:tcBorders>
              <w:top w:val="nil"/>
              <w:bottom w:val="nil"/>
            </w:tcBorders>
            <w:vAlign w:val="center"/>
          </w:tcPr>
          <w:p w14:paraId="1ADBD222" w14:textId="77777777" w:rsidR="00D21F1E" w:rsidRDefault="00D21F1E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-10</w:t>
            </w: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7E19221D" w14:textId="06FB799A" w:rsidR="00D21F1E" w:rsidRDefault="00A34A78" w:rsidP="005641C1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  <w:r w:rsidR="00D21F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="00D21F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TGCTATGCTGCCTGCTCTTAC</w:t>
            </w:r>
          </w:p>
        </w:tc>
      </w:tr>
      <w:tr w:rsidR="00D21F1E" w14:paraId="4AAE3939" w14:textId="77777777" w:rsidTr="005641C1">
        <w:trPr>
          <w:trHeight w:val="408"/>
          <w:jc w:val="center"/>
        </w:trPr>
        <w:tc>
          <w:tcPr>
            <w:tcW w:w="1509" w:type="dxa"/>
            <w:vMerge/>
            <w:tcBorders>
              <w:top w:val="nil"/>
              <w:bottom w:val="nil"/>
            </w:tcBorders>
            <w:vAlign w:val="center"/>
          </w:tcPr>
          <w:p w14:paraId="6EEC0A8B" w14:textId="77777777" w:rsidR="00D21F1E" w:rsidRDefault="00D21F1E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705D69BC" w14:textId="321F84E4" w:rsidR="00D21F1E" w:rsidRDefault="00A34A78" w:rsidP="005641C1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="00D21F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="00D21F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GGAAGTGGGTGCAGTTATTGTC</w:t>
            </w:r>
          </w:p>
        </w:tc>
      </w:tr>
      <w:tr w:rsidR="00D21F1E" w14:paraId="6971BB4B" w14:textId="77777777" w:rsidTr="005641C1">
        <w:trPr>
          <w:trHeight w:val="408"/>
          <w:jc w:val="center"/>
        </w:trPr>
        <w:tc>
          <w:tcPr>
            <w:tcW w:w="1509" w:type="dxa"/>
            <w:vMerge w:val="restart"/>
            <w:tcBorders>
              <w:top w:val="nil"/>
              <w:bottom w:val="nil"/>
            </w:tcBorders>
            <w:vAlign w:val="center"/>
          </w:tcPr>
          <w:p w14:paraId="18D61727" w14:textId="77777777" w:rsidR="00D21F1E" w:rsidRDefault="00D21F1E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6842E5AB" w14:textId="0D28B649" w:rsidR="00D21F1E" w:rsidRDefault="00A34A78" w:rsidP="005641C1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  <w:r w:rsidR="00D21F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="00D21F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TACTGAACTTCGGGGTGATCGG</w:t>
            </w:r>
          </w:p>
        </w:tc>
      </w:tr>
      <w:tr w:rsidR="00D21F1E" w14:paraId="72B40E9B" w14:textId="77777777" w:rsidTr="005641C1">
        <w:trPr>
          <w:trHeight w:val="408"/>
          <w:jc w:val="center"/>
        </w:trPr>
        <w:tc>
          <w:tcPr>
            <w:tcW w:w="1509" w:type="dxa"/>
            <w:vMerge/>
            <w:tcBorders>
              <w:top w:val="nil"/>
              <w:bottom w:val="nil"/>
            </w:tcBorders>
            <w:vAlign w:val="center"/>
          </w:tcPr>
          <w:p w14:paraId="4B2B14D8" w14:textId="77777777" w:rsidR="00D21F1E" w:rsidRDefault="00D21F1E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4ECB9230" w14:textId="21FFA8EF" w:rsidR="00D21F1E" w:rsidRDefault="00A34A78" w:rsidP="005641C1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="00D21F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="00D21F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GGTTTGTGAGTGTGAGGGTCTG</w:t>
            </w:r>
          </w:p>
        </w:tc>
      </w:tr>
      <w:tr w:rsidR="00D21F1E" w14:paraId="7C511BCF" w14:textId="77777777" w:rsidTr="005641C1">
        <w:trPr>
          <w:trHeight w:val="408"/>
          <w:jc w:val="center"/>
        </w:trPr>
        <w:tc>
          <w:tcPr>
            <w:tcW w:w="1509" w:type="dxa"/>
            <w:vMerge w:val="restart"/>
            <w:tcBorders>
              <w:top w:val="nil"/>
              <w:bottom w:val="nil"/>
            </w:tcBorders>
            <w:vAlign w:val="center"/>
          </w:tcPr>
          <w:p w14:paraId="00A141FB" w14:textId="7BC9F22B" w:rsidR="00D21F1E" w:rsidRDefault="00A34A78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s rRNA</w:t>
            </w: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456CDC6D" w14:textId="2A5A880C" w:rsidR="00D21F1E" w:rsidRDefault="001370AA" w:rsidP="005641C1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R</w:t>
            </w:r>
            <w:r>
              <w:rPr>
                <w:rFonts w:ascii="宋体" w:eastAsia="宋体" w:hAnsi="宋体" w:cs="宋体" w:hint="eastAsia"/>
                <w:bCs/>
                <w:sz w:val="24"/>
                <w:szCs w:val="24"/>
                <w:lang w:val="en-GB"/>
              </w:rPr>
              <w:t>：</w:t>
            </w:r>
            <w:r w:rsidRPr="00D21F1E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GGCCCTTAAATAGCCCGGT</w:t>
            </w:r>
          </w:p>
        </w:tc>
      </w:tr>
      <w:tr w:rsidR="00D21F1E" w14:paraId="77151F12" w14:textId="77777777" w:rsidTr="00A34A78">
        <w:trPr>
          <w:trHeight w:val="467"/>
          <w:jc w:val="center"/>
        </w:trPr>
        <w:tc>
          <w:tcPr>
            <w:tcW w:w="1509" w:type="dxa"/>
            <w:vMerge/>
            <w:tcBorders>
              <w:top w:val="nil"/>
              <w:bottom w:val="nil"/>
            </w:tcBorders>
            <w:vAlign w:val="center"/>
          </w:tcPr>
          <w:p w14:paraId="4EA4D42D" w14:textId="77777777" w:rsidR="00D21F1E" w:rsidRDefault="00D21F1E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246CA57B" w14:textId="278F2623" w:rsidR="00D21F1E" w:rsidRPr="001370AA" w:rsidRDefault="001370AA" w:rsidP="005641C1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D21F1E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TGAGCCGATAGTCCCCCTAA</w:t>
            </w:r>
          </w:p>
        </w:tc>
      </w:tr>
      <w:tr w:rsidR="001370AA" w14:paraId="2796E18E" w14:textId="77777777" w:rsidTr="00E42D8F">
        <w:trPr>
          <w:trHeight w:val="467"/>
          <w:jc w:val="center"/>
        </w:trPr>
        <w:tc>
          <w:tcPr>
            <w:tcW w:w="1509" w:type="dxa"/>
            <w:vMerge w:val="restart"/>
            <w:tcBorders>
              <w:top w:val="nil"/>
            </w:tcBorders>
            <w:vAlign w:val="center"/>
          </w:tcPr>
          <w:p w14:paraId="78D0B488" w14:textId="0D9FD009" w:rsidR="001370AA" w:rsidRDefault="001370AA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79AAC6BB" w14:textId="4F614D4A" w:rsidR="001370AA" w:rsidRDefault="001370AA" w:rsidP="00A34A78">
            <w:pPr>
              <w:widowControl/>
              <w:ind w:firstLineChars="200" w:firstLine="480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CTGGACCTCAGTGACAATGC</w:t>
            </w:r>
          </w:p>
        </w:tc>
      </w:tr>
      <w:tr w:rsidR="001370AA" w14:paraId="44FEAA1B" w14:textId="77777777" w:rsidTr="00E42D8F">
        <w:trPr>
          <w:trHeight w:val="467"/>
          <w:jc w:val="center"/>
        </w:trPr>
        <w:tc>
          <w:tcPr>
            <w:tcW w:w="1509" w:type="dxa"/>
            <w:vMerge/>
            <w:tcBorders>
              <w:bottom w:val="nil"/>
            </w:tcBorders>
            <w:vAlign w:val="center"/>
          </w:tcPr>
          <w:p w14:paraId="5A01E6EA" w14:textId="77777777" w:rsidR="001370AA" w:rsidRDefault="001370AA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16047B66" w14:textId="1F73B074" w:rsidR="001370AA" w:rsidRDefault="001370AA" w:rsidP="00A34A78">
            <w:pPr>
              <w:widowControl/>
              <w:ind w:firstLineChars="200" w:firstLine="480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AATGCGAGATCCTGACAACAC</w:t>
            </w:r>
          </w:p>
        </w:tc>
      </w:tr>
      <w:tr w:rsidR="001370AA" w14:paraId="0033E594" w14:textId="77777777" w:rsidTr="0083565F">
        <w:trPr>
          <w:trHeight w:val="467"/>
          <w:jc w:val="center"/>
        </w:trPr>
        <w:tc>
          <w:tcPr>
            <w:tcW w:w="1509" w:type="dxa"/>
            <w:vMerge w:val="restart"/>
            <w:tcBorders>
              <w:top w:val="nil"/>
            </w:tcBorders>
            <w:vAlign w:val="center"/>
          </w:tcPr>
          <w:p w14:paraId="76686C43" w14:textId="0871188F" w:rsidR="001370AA" w:rsidRDefault="001370AA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IM2</w:t>
            </w: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1F0E3C81" w14:textId="5C0B757C" w:rsidR="001370AA" w:rsidRDefault="001370AA" w:rsidP="00A34A78">
            <w:pPr>
              <w:widowControl/>
              <w:ind w:firstLineChars="200" w:firstLine="480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GTTAATGTCCCGCTGA</w:t>
            </w:r>
          </w:p>
        </w:tc>
      </w:tr>
      <w:tr w:rsidR="001370AA" w14:paraId="15BFB3FB" w14:textId="77777777" w:rsidTr="0083565F">
        <w:trPr>
          <w:trHeight w:val="467"/>
          <w:jc w:val="center"/>
        </w:trPr>
        <w:tc>
          <w:tcPr>
            <w:tcW w:w="1509" w:type="dxa"/>
            <w:vMerge/>
            <w:tcBorders>
              <w:bottom w:val="nil"/>
            </w:tcBorders>
            <w:vAlign w:val="center"/>
          </w:tcPr>
          <w:p w14:paraId="240D0FE4" w14:textId="77777777" w:rsidR="001370AA" w:rsidRDefault="001370AA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242760F7" w14:textId="272DB38B" w:rsidR="001370AA" w:rsidRDefault="001370AA" w:rsidP="00A34A78">
            <w:pPr>
              <w:widowControl/>
              <w:ind w:firstLineChars="200" w:firstLine="480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CAAGGGGCTGAGTTT</w:t>
            </w:r>
          </w:p>
        </w:tc>
      </w:tr>
      <w:tr w:rsidR="001370AA" w14:paraId="3F02DD32" w14:textId="77777777" w:rsidTr="007E3CBE">
        <w:trPr>
          <w:trHeight w:val="467"/>
          <w:jc w:val="center"/>
        </w:trPr>
        <w:tc>
          <w:tcPr>
            <w:tcW w:w="1509" w:type="dxa"/>
            <w:vMerge w:val="restart"/>
            <w:tcBorders>
              <w:top w:val="nil"/>
            </w:tcBorders>
            <w:vAlign w:val="center"/>
          </w:tcPr>
          <w:p w14:paraId="5D0A1321" w14:textId="6A01B912" w:rsidR="001370AA" w:rsidRDefault="001370AA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RC4</w:t>
            </w: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668CB4D9" w14:textId="7DBA94E4" w:rsidR="001370AA" w:rsidRDefault="001370AA" w:rsidP="00A34A78">
            <w:pPr>
              <w:widowControl/>
              <w:ind w:firstLineChars="200" w:firstLine="480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AATAAGGGCTCGGCTA</w:t>
            </w:r>
          </w:p>
        </w:tc>
      </w:tr>
      <w:tr w:rsidR="001370AA" w14:paraId="481EB4C7" w14:textId="77777777" w:rsidTr="001370AA">
        <w:trPr>
          <w:trHeight w:val="467"/>
          <w:jc w:val="center"/>
        </w:trPr>
        <w:tc>
          <w:tcPr>
            <w:tcW w:w="1509" w:type="dxa"/>
            <w:vMerge/>
            <w:tcBorders>
              <w:bottom w:val="nil"/>
            </w:tcBorders>
            <w:vAlign w:val="center"/>
          </w:tcPr>
          <w:p w14:paraId="63597652" w14:textId="77777777" w:rsidR="001370AA" w:rsidRDefault="001370AA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7A1D10E9" w14:textId="601263AE" w:rsidR="001370AA" w:rsidRDefault="001370AA" w:rsidP="00A34A78">
            <w:pPr>
              <w:widowControl/>
              <w:ind w:firstLineChars="200" w:firstLine="480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CCAAGAAGAGGGCAA</w:t>
            </w:r>
          </w:p>
        </w:tc>
      </w:tr>
      <w:tr w:rsidR="001370AA" w14:paraId="427A4CE1" w14:textId="77777777" w:rsidTr="001370AA">
        <w:trPr>
          <w:trHeight w:val="467"/>
          <w:jc w:val="center"/>
        </w:trPr>
        <w:tc>
          <w:tcPr>
            <w:tcW w:w="1509" w:type="dxa"/>
            <w:vMerge w:val="restart"/>
            <w:tcBorders>
              <w:top w:val="nil"/>
            </w:tcBorders>
            <w:vAlign w:val="center"/>
          </w:tcPr>
          <w:p w14:paraId="4C9C50D0" w14:textId="204963DD" w:rsidR="001370AA" w:rsidRDefault="001370AA" w:rsidP="0013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6447" w:type="dxa"/>
            <w:tcBorders>
              <w:top w:val="nil"/>
              <w:bottom w:val="nil"/>
            </w:tcBorders>
            <w:vAlign w:val="center"/>
          </w:tcPr>
          <w:p w14:paraId="23D521B1" w14:textId="3A88E682" w:rsidR="001370AA" w:rsidRDefault="001370AA" w:rsidP="00A34A78">
            <w:pPr>
              <w:widowControl/>
              <w:ind w:firstLineChars="200" w:firstLine="480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CCTGGCACCCAGCACAAT-3′</w:t>
            </w:r>
          </w:p>
        </w:tc>
      </w:tr>
      <w:tr w:rsidR="001370AA" w14:paraId="3F8CC764" w14:textId="77777777" w:rsidTr="001370AA">
        <w:trPr>
          <w:trHeight w:val="467"/>
          <w:jc w:val="center"/>
        </w:trPr>
        <w:tc>
          <w:tcPr>
            <w:tcW w:w="1509" w:type="dxa"/>
            <w:vMerge/>
            <w:tcBorders>
              <w:bottom w:val="single" w:sz="4" w:space="0" w:color="auto"/>
            </w:tcBorders>
            <w:vAlign w:val="center"/>
          </w:tcPr>
          <w:p w14:paraId="11C2DFE9" w14:textId="77777777" w:rsidR="001370AA" w:rsidRDefault="001370AA" w:rsidP="00A34A78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47" w:type="dxa"/>
            <w:tcBorders>
              <w:top w:val="nil"/>
              <w:bottom w:val="single" w:sz="4" w:space="0" w:color="auto"/>
            </w:tcBorders>
            <w:vAlign w:val="center"/>
          </w:tcPr>
          <w:p w14:paraId="7C14A863" w14:textId="16CA10B0" w:rsidR="001370AA" w:rsidRDefault="001370AA" w:rsidP="00A34A78">
            <w:pPr>
              <w:widowControl/>
              <w:ind w:firstLineChars="200" w:firstLine="480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GGGCCGGACTCGTCATAC-3′</w:t>
            </w:r>
          </w:p>
        </w:tc>
      </w:tr>
    </w:tbl>
    <w:p w14:paraId="1A898279" w14:textId="5BE90B56" w:rsidR="000D302C" w:rsidRPr="00227B6E" w:rsidRDefault="000D302C" w:rsidP="005C3B0C">
      <w:pPr>
        <w:spacing w:line="480" w:lineRule="auto"/>
        <w:rPr>
          <w:rFonts w:asciiTheme="majorBidi" w:hAnsiTheme="majorBidi" w:cstheme="majorBidi" w:hint="eastAsia"/>
          <w:sz w:val="24"/>
          <w:szCs w:val="24"/>
          <w:lang w:val="en-GB"/>
        </w:rPr>
      </w:pPr>
    </w:p>
    <w:p w14:paraId="638CAE34" w14:textId="5FBD06E7" w:rsidR="001D241C" w:rsidRPr="00986EA5" w:rsidRDefault="004C0C43" w:rsidP="005C3B0C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66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Pr="000E2868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b/>
          <w:sz w:val="24"/>
          <w:szCs w:val="24"/>
        </w:rPr>
        <w:t>f</w:t>
      </w:r>
      <w:r w:rsidRPr="000E2868">
        <w:rPr>
          <w:rFonts w:asciiTheme="majorBidi" w:eastAsia="Times New Roman" w:hAnsiTheme="majorBidi" w:cstheme="majorBidi"/>
          <w:b/>
          <w:sz w:val="24"/>
          <w:szCs w:val="24"/>
        </w:rPr>
        <w:t>igure legends</w:t>
      </w:r>
    </w:p>
    <w:p w14:paraId="683731FD" w14:textId="3BCF9F4B" w:rsidR="004C0C43" w:rsidRPr="004C0C43" w:rsidRDefault="004C0C43" w:rsidP="005C3B0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>igure S</w:t>
      </w:r>
      <w:r w:rsidR="00986EA5">
        <w:rPr>
          <w:rFonts w:asciiTheme="majorBidi" w:hAnsiTheme="majorBidi" w:cstheme="majorBidi"/>
          <w:sz w:val="24"/>
          <w:szCs w:val="24"/>
        </w:rPr>
        <w:t>1</w:t>
      </w:r>
      <w:r w:rsidR="001D241C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23E77">
        <w:rPr>
          <w:rFonts w:asciiTheme="majorBidi" w:hAnsiTheme="majorBidi" w:cstheme="majorBidi"/>
          <w:sz w:val="24"/>
          <w:szCs w:val="24"/>
        </w:rPr>
        <w:t>(A)</w:t>
      </w:r>
      <w:r w:rsidR="00D23E77" w:rsidRPr="00D23E77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  <w:r w:rsidR="00D23E77" w:rsidRPr="00FD1F0A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Representative western blot images showing changes in the levels of caspase 1-p20, </w:t>
      </w:r>
      <w:proofErr w:type="spellStart"/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t>gasdermin</w:t>
      </w:r>
      <w:proofErr w:type="spellEnd"/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D (</w:t>
      </w:r>
      <w:r w:rsidR="00D23E77" w:rsidRPr="00FD1F0A">
        <w:rPr>
          <w:rFonts w:asciiTheme="majorBidi" w:eastAsia="Times New Roman" w:hAnsiTheme="majorBidi" w:cstheme="majorBidi"/>
          <w:sz w:val="24"/>
          <w:szCs w:val="24"/>
          <w:lang w:val="en-GB"/>
        </w:rPr>
        <w:t>GSDMD-N</w:t>
      </w:r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t>)</w:t>
      </w:r>
      <w:r w:rsidR="00D23E77" w:rsidRPr="00FD1F0A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, </w:t>
      </w:r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t>interleukin 18 (</w:t>
      </w:r>
      <w:r w:rsidR="00D23E77" w:rsidRPr="00FD1F0A">
        <w:rPr>
          <w:rFonts w:asciiTheme="majorBidi" w:eastAsia="Times New Roman" w:hAnsiTheme="majorBidi" w:cstheme="majorBidi"/>
          <w:sz w:val="24"/>
          <w:szCs w:val="24"/>
          <w:lang w:val="en-GB"/>
        </w:rPr>
        <w:t>IL-18</w:t>
      </w:r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t>),</w:t>
      </w:r>
      <w:r w:rsidR="00D23E77" w:rsidRPr="00FD1F0A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IL-1β cleaved</w:t>
      </w:r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for 5 days after radiation only.</w:t>
      </w:r>
      <w:r w:rsidR="00D23E77" w:rsidRPr="00D23E77">
        <w:rPr>
          <w:rFonts w:asciiTheme="majorBidi" w:hAnsiTheme="majorBidi" w:cstheme="majorBidi"/>
          <w:sz w:val="24"/>
          <w:szCs w:val="24"/>
        </w:rPr>
        <w:t xml:space="preserve"> </w:t>
      </w:r>
      <w:r w:rsidR="00D23E77">
        <w:rPr>
          <w:rFonts w:asciiTheme="majorBidi" w:hAnsiTheme="majorBidi" w:cstheme="majorBidi"/>
          <w:sz w:val="24"/>
          <w:szCs w:val="24"/>
        </w:rPr>
        <w:t>(B)</w:t>
      </w:r>
      <w:r w:rsidR="00D23E77" w:rsidRPr="00D23E77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  <w:r w:rsidR="00D23E77" w:rsidRPr="00FD1F0A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Representative western blot images showing changes in the levels of </w:t>
      </w:r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t>NLRP3, ASC,</w:t>
      </w:r>
      <w:r w:rsidR="00D23E77" w:rsidRPr="00FD1F0A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caspase 1-p20, </w:t>
      </w:r>
      <w:proofErr w:type="spellStart"/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t>gasdermin</w:t>
      </w:r>
      <w:proofErr w:type="spellEnd"/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D (</w:t>
      </w:r>
      <w:r w:rsidR="00D23E77" w:rsidRPr="00FD1F0A">
        <w:rPr>
          <w:rFonts w:asciiTheme="majorBidi" w:eastAsia="Times New Roman" w:hAnsiTheme="majorBidi" w:cstheme="majorBidi"/>
          <w:sz w:val="24"/>
          <w:szCs w:val="24"/>
          <w:lang w:val="en-GB"/>
        </w:rPr>
        <w:t>GSDMD-N</w:t>
      </w:r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t>)</w:t>
      </w:r>
      <w:r w:rsidR="00D23E77" w:rsidRPr="00FD1F0A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, </w:t>
      </w:r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interleukin 18 </w:t>
      </w:r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lastRenderedPageBreak/>
        <w:t>(</w:t>
      </w:r>
      <w:r w:rsidR="00D23E77" w:rsidRPr="00FD1F0A">
        <w:rPr>
          <w:rFonts w:asciiTheme="majorBidi" w:eastAsia="Times New Roman" w:hAnsiTheme="majorBidi" w:cstheme="majorBidi"/>
          <w:sz w:val="24"/>
          <w:szCs w:val="24"/>
          <w:lang w:val="en-GB"/>
        </w:rPr>
        <w:t>IL-18</w:t>
      </w:r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t>),</w:t>
      </w:r>
      <w:r w:rsidR="00D23E77" w:rsidRPr="00FD1F0A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IL-1β cleaved</w:t>
      </w:r>
      <w:r w:rsidR="00D23E77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  <w:r w:rsidR="00AE5F0A">
        <w:rPr>
          <w:rFonts w:asciiTheme="majorBidi" w:eastAsia="Times New Roman" w:hAnsiTheme="majorBidi" w:cstheme="majorBidi"/>
          <w:sz w:val="24"/>
          <w:szCs w:val="24"/>
          <w:lang w:val="en-GB"/>
        </w:rPr>
        <w:t>on</w:t>
      </w:r>
      <w:r w:rsidR="00AE5F0A" w:rsidRPr="00AE5F0A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  <w:r w:rsidR="00AE5F0A">
        <w:rPr>
          <w:rFonts w:asciiTheme="majorBidi" w:eastAsia="Times New Roman" w:hAnsiTheme="majorBidi" w:cstheme="majorBidi"/>
          <w:sz w:val="24"/>
          <w:szCs w:val="24"/>
          <w:lang w:val="en-GB"/>
        </w:rPr>
        <w:t>the day following infection treatment in each group.</w:t>
      </w:r>
    </w:p>
    <w:sectPr w:rsidR="004C0C43" w:rsidRPr="004C0C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027E7" w14:textId="77777777" w:rsidR="00D83131" w:rsidRDefault="00D83131" w:rsidP="000D302C">
      <w:r>
        <w:separator/>
      </w:r>
    </w:p>
  </w:endnote>
  <w:endnote w:type="continuationSeparator" w:id="0">
    <w:p w14:paraId="67CFD717" w14:textId="77777777" w:rsidR="00D83131" w:rsidRDefault="00D83131" w:rsidP="000D3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0AEAD" w14:textId="77777777" w:rsidR="00D83131" w:rsidRDefault="00D83131" w:rsidP="000D302C">
      <w:r>
        <w:separator/>
      </w:r>
    </w:p>
  </w:footnote>
  <w:footnote w:type="continuationSeparator" w:id="0">
    <w:p w14:paraId="57644261" w14:textId="77777777" w:rsidR="00D83131" w:rsidRDefault="00D83131" w:rsidP="000D3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C07"/>
    <w:rsid w:val="00007E96"/>
    <w:rsid w:val="00086FCA"/>
    <w:rsid w:val="000D302C"/>
    <w:rsid w:val="001370AA"/>
    <w:rsid w:val="001D241C"/>
    <w:rsid w:val="00227B6E"/>
    <w:rsid w:val="002926AC"/>
    <w:rsid w:val="003C4C79"/>
    <w:rsid w:val="00451244"/>
    <w:rsid w:val="004C0C43"/>
    <w:rsid w:val="005C3B0C"/>
    <w:rsid w:val="006634F6"/>
    <w:rsid w:val="0079276F"/>
    <w:rsid w:val="00947FEC"/>
    <w:rsid w:val="00986EA5"/>
    <w:rsid w:val="00A34A78"/>
    <w:rsid w:val="00AC1730"/>
    <w:rsid w:val="00AE5F0A"/>
    <w:rsid w:val="00B41168"/>
    <w:rsid w:val="00C83C07"/>
    <w:rsid w:val="00D21F1E"/>
    <w:rsid w:val="00D23E77"/>
    <w:rsid w:val="00D83131"/>
    <w:rsid w:val="00E35128"/>
    <w:rsid w:val="00FB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F1C04"/>
  <w15:chartTrackingRefBased/>
  <w15:docId w15:val="{E36A806D-6EC2-4F8C-A4C1-A42C3135E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0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02C"/>
    <w:rPr>
      <w:sz w:val="18"/>
      <w:szCs w:val="18"/>
    </w:rPr>
  </w:style>
  <w:style w:type="paragraph" w:styleId="a7">
    <w:name w:val="annotation text"/>
    <w:basedOn w:val="a"/>
    <w:link w:val="a8"/>
    <w:uiPriority w:val="99"/>
    <w:rsid w:val="000D302C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0D302C"/>
    <w:rPr>
      <w:sz w:val="20"/>
      <w:szCs w:val="20"/>
    </w:rPr>
  </w:style>
  <w:style w:type="character" w:styleId="a9">
    <w:name w:val="annotation reference"/>
    <w:basedOn w:val="a0"/>
    <w:uiPriority w:val="99"/>
    <w:rsid w:val="000D302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9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4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3241653@qq.com</dc:creator>
  <cp:keywords/>
  <dc:description/>
  <cp:lastModifiedBy>403241653@qq.com</cp:lastModifiedBy>
  <cp:revision>2</cp:revision>
  <dcterms:created xsi:type="dcterms:W3CDTF">2022-04-13T15:15:00Z</dcterms:created>
  <dcterms:modified xsi:type="dcterms:W3CDTF">2022-04-13T15:15:00Z</dcterms:modified>
</cp:coreProperties>
</file>